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C9314A">
      <w:pPr>
        <w:jc w:val="center"/>
      </w:pPr>
      <w:r>
        <w:rPr>
          <w:rFonts w:ascii="Times New Roman" w:hAnsi="Times New Roman" w:eastAsia="宋体" w:cs="Times New Roman"/>
          <w:sz w:val="22"/>
        </w:rPr>
        <w:t xml:space="preserve">Table </w:t>
      </w:r>
      <w:r>
        <w:rPr>
          <w:rFonts w:hint="eastAsia" w:ascii="Times New Roman" w:hAnsi="Times New Roman" w:eastAsia="宋体" w:cs="Times New Roman"/>
          <w:sz w:val="22"/>
          <w:lang w:val="en-US" w:eastAsia="zh-CN"/>
        </w:rPr>
        <w:t xml:space="preserve">4. </w:t>
      </w:r>
      <w:r>
        <w:rPr>
          <w:rFonts w:ascii="Times New Roman" w:hAnsi="Times New Roman" w:cs="Times New Roman"/>
          <w:b w:val="0"/>
          <w:bCs/>
          <w:szCs w:val="18"/>
        </w:rPr>
        <w:t>Supplementary Appendix S1.</w:t>
      </w:r>
    </w:p>
    <w:tbl>
      <w:tblPr>
        <w:tblStyle w:val="2"/>
        <w:tblpPr w:leftFromText="180" w:rightFromText="180" w:vertAnchor="text" w:horzAnchor="page" w:tblpX="1800" w:tblpY="29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779"/>
        <w:gridCol w:w="1523"/>
        <w:gridCol w:w="635"/>
        <w:gridCol w:w="1092"/>
        <w:gridCol w:w="2249"/>
        <w:gridCol w:w="593"/>
        <w:gridCol w:w="889"/>
      </w:tblGrid>
      <w:tr w14:paraId="3A2C03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29" w:hRule="atLeast"/>
        </w:trPr>
        <w:tc>
          <w:tcPr>
            <w:tcW w:w="762" w:type="dxa"/>
            <w:tcBorders>
              <w:tl2br w:val="nil"/>
              <w:tr2bl w:val="nil"/>
            </w:tcBorders>
            <w:vAlign w:val="center"/>
          </w:tcPr>
          <w:p w14:paraId="4BC1B7BD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bookmarkStart w:id="0" w:name="_GoBack"/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Study</w:t>
            </w:r>
          </w:p>
        </w:tc>
        <w:tc>
          <w:tcPr>
            <w:tcW w:w="779" w:type="dxa"/>
            <w:tcBorders>
              <w:tl2br w:val="nil"/>
              <w:tr2bl w:val="nil"/>
            </w:tcBorders>
            <w:vAlign w:val="center"/>
          </w:tcPr>
          <w:p w14:paraId="747FC1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A sample size of patients,N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34C30C7"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5"/>
                <w:szCs w:val="15"/>
              </w:rPr>
              <w:t>treatments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A9AFF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man/women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01A384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2249" w:type="dxa"/>
            <w:tcBorders>
              <w:tl2br w:val="nil"/>
              <w:tr2bl w:val="nil"/>
            </w:tcBorders>
            <w:vAlign w:val="center"/>
          </w:tcPr>
          <w:p w14:paraId="3BDC35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medication</w:t>
            </w:r>
          </w:p>
        </w:tc>
        <w:tc>
          <w:tcPr>
            <w:tcW w:w="593" w:type="dxa"/>
            <w:tcBorders>
              <w:tl2br w:val="nil"/>
              <w:tr2bl w:val="nil"/>
            </w:tcBorders>
            <w:vAlign w:val="center"/>
          </w:tcPr>
          <w:p w14:paraId="3032B0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duration</w:t>
            </w:r>
          </w:p>
        </w:tc>
        <w:tc>
          <w:tcPr>
            <w:tcW w:w="889" w:type="dxa"/>
            <w:tcBorders>
              <w:tl2br w:val="nil"/>
              <w:tr2bl w:val="nil"/>
            </w:tcBorders>
            <w:vAlign w:val="center"/>
          </w:tcPr>
          <w:p w14:paraId="4B3FD9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randomized and blind methods</w:t>
            </w:r>
          </w:p>
        </w:tc>
      </w:tr>
      <w:tr w14:paraId="09AB94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53749B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vertAlign w:val="superscript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306631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8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FD1C9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755C8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/1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1C0A2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6.51±18.10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1E5D02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Bundle Therapy of Sepsis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03765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533DCA1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3185F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F3325E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3A4AA0C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AE507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L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C43D3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/1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A6FCC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2.08±15.31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25BD3C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52930A0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7ABF70D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3D481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50D3D8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he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2642B0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6CF59A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90083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tid(q8h)(3d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08189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/12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42EFB9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0.8±11.6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0C5FDE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nti-infective and associated symptomatic supportive treatment.</w:t>
            </w:r>
          </w:p>
          <w:p w14:paraId="1E2303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3E493E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d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37E0E77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55B811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2B425940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4DC66D5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4D44D84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tid(q8h)(7d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224C4F24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6DE6E7BD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1D4136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66C3051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07636FC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63E8F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C3C56A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412D42B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C571F82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bid(q12h)(3d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6B13F4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/13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40843A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1.4±12.6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9A42D7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F301AB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682EAC4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48A522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4C3674E1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AEB3175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CA583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bid(q12h)(7d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029D8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50864B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AEDB9C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693B87C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328D95F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752BF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22816BD3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197312F2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9AE1FBC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(3d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2FCB7CFF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19/11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51660424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0.0±11.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B12D56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6668DF9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5665C6C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24A518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2EB4BA94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5F3AB90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3F87303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(7d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3AC323F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4DE55FA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0BF418A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09E4041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0746260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38F4F9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2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69214B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a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.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25B825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37315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C0C5C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36607C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.7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03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70FAFB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Antimicrobial therapy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lood purific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fluid replenishment,nutritional assistance,essential organ maintenance,and respiratory suppor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42C3CED2">
            <w:pPr>
              <w:widowControl/>
              <w:ind w:firstLine="16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4399857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219474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3661F52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42AD115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70C77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1F392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63A10D1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.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.1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28FB962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61EAB7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3A1282B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40BA0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7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1B126D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ong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381EA0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C1441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7729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B7280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5.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89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4025CC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</w:p>
          <w:p w14:paraId="755E5A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esuscitation,anti infection,vasopressor,positive inotropic drugs,sedation and analgesia,muscle relaxation,mechanical ventilation,CRRT treatment:blood glucose control;Prevention of stress ulcers;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utritional support,etc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2222B3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68B7FF4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0EDE0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7167237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2F169C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restart"/>
            <w:tcBorders>
              <w:tl2br w:val="nil"/>
              <w:tr2bl w:val="nil"/>
            </w:tcBorders>
            <w:vAlign w:val="center"/>
          </w:tcPr>
          <w:p w14:paraId="23CA29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386AB2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56F9EF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3.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.5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5EF2443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5ECF41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7B96A0E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67FBC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0E051A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65623EE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748BABB9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0C8946D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3688D88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139A371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6D52538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0F1B34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0278E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750D89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Dou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4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08AAF0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0773C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1398B6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7/18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3EDD8E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1.0±14.8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3CD9F2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dminister treatment according to with the 2014 Chinese Guidelines for the Management of Severe Sepsis and Septic Shock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52AB5A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16A1B8C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5C9C5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2173E5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08E4997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78D16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8E7FB8C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9/1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39F9C821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8.3±15.6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724908C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50551C3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65560AF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756A3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20CD24A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o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3C056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23E6E64">
            <w:pPr>
              <w:widowControl/>
              <w:ind w:firstLine="450" w:firstLineChars="30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ml-bid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6FE9B62E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/1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2A298343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2.86±12.25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2CFC1E7B">
            <w:pPr>
              <w:widowControl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ti infection,</w:t>
            </w:r>
          </w:p>
          <w:p w14:paraId="25D0A21F">
            <w:pPr>
              <w:widowControl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esuscitation,</w:t>
            </w:r>
          </w:p>
          <w:p w14:paraId="1122E2EE">
            <w:pPr>
              <w:widowControl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organ maintenance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040FE2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2E9B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  <w:p w14:paraId="3E3AE92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</w:p>
        </w:tc>
      </w:tr>
      <w:tr w14:paraId="6F8C54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3ED1AE2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36060C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BC4809A">
            <w:pPr>
              <w:widowControl/>
              <w:ind w:firstLine="600" w:firstLineChars="40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0987D975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2224757"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4.12±10.92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2ABCCDFF">
            <w:pPr>
              <w:widowControl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0F5936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3B91676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2E904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0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7B70E0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3E126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9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A6A3A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t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6654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/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051526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.73±4.92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5F70A4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Standard symptomatic management of severe acute pancreatitis complicated by sepsis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55C333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1C798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  <w:p w14:paraId="78019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  <w:p w14:paraId="64D16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6F5C48E3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 w14:paraId="621EFA2B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  <w:p w14:paraId="7385F89F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  <w:p w14:paraId="72D93763"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7268D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A17EE3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62E8693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restart"/>
            <w:tcBorders>
              <w:tl2br w:val="nil"/>
              <w:tr2bl w:val="nil"/>
            </w:tcBorders>
            <w:vAlign w:val="center"/>
          </w:tcPr>
          <w:p w14:paraId="12FF30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302BC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/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34EC5E82">
            <w:pPr>
              <w:widowControl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5.91±5.02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05B1281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35B7B38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FD9DD6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03535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1A0CD9F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4442A1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52AAAC92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21FA1AF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5ACCE1A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0A64775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75A5D51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6FF1B9B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0BD05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486923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71A788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7C7A1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D5D69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/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3545BF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.5±13.5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21574B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</w:p>
          <w:p w14:paraId="78EA0E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esuscitatio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ti i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e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luid replenishment,blood pressure rise,hormone therapy,and complication avoidance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508A63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501D44A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0FA29C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9D7D53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51D0E04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6EB47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DA80A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64B328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.8±11.3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2A6C719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D2D026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0B84006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247BE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1391B0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Ji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18A0CA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9B7FE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bid(3d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03FD74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bidi="ar"/>
              </w:rPr>
              <w:t>19/16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567927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47.8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9.5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2CB1A9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infe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ntishock therapy,hormone therapy,and improved blood glucose monitoring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7ADBAD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d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3410FF5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66865F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A01010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415B4F0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F8098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ml-bid(7d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27D8CC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6AF94A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76E951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685FD00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79D470F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246C3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4C45A52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F74AC9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46C60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(3d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6E0BA5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bidi="ar"/>
              </w:rPr>
              <w:t>20/15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018C80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1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7E78FF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3821EF3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3594F7C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5E9920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9BE185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577B2B8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4BC24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TDT(3d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1B9FB3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6819C5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478000E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5AA1C30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6F27A52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1A700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462944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Ji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652C09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9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1B4D95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72B97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9/3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0FEF956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9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±9.79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3E8933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</w:p>
          <w:p w14:paraId="16603C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esuscitatio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ti i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ec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algesia and Sedation</w:t>
            </w:r>
          </w:p>
          <w:p w14:paraId="50D45F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utritional suppo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espiratory assistance,preservation of internal homeostasis,and rectification of hydration and electrolyte imbalances,etc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5D41E0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59ABA98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248BAA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AC3523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4C7B46F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2A94B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474877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7/38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A171378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9.35±9.82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562EA0B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0977FC1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5A77F82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3B134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3A8B21B4">
            <w:pPr>
              <w:widowControl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Jiang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7D3074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6EDB63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7C88D6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726008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400A0A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22</w:t>
            </w:r>
          </w:p>
          <w:p w14:paraId="4EC3EC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37BC46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40FE04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1C11AB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523" w:type="dxa"/>
            <w:vMerge w:val="restart"/>
            <w:tcBorders>
              <w:tl2br w:val="nil"/>
              <w:tr2bl w:val="nil"/>
            </w:tcBorders>
            <w:vAlign w:val="center"/>
          </w:tcPr>
          <w:p w14:paraId="692C3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0ml-bid(q12h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5F4A0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5/20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1C7239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  <w:p w14:paraId="07D826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42±17</w:t>
            </w:r>
          </w:p>
          <w:p w14:paraId="6C370D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6398E3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</w:p>
          <w:p w14:paraId="573891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e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iminate the infection cause and administer effective antibiotics;actively address the primary condition;regulate blood glucose levels;sustain electrolyte and acid-base equilibrium;provide nutritional support;and implement mechanical breathing if required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1794F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072433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randomized</w:t>
            </w:r>
          </w:p>
        </w:tc>
      </w:tr>
      <w:tr w14:paraId="5C35A4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825500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332410D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7065C1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5742E4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5CD3D7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652D79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93E7EC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5BFD656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51171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B98C5E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19319E5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19C45D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  <w:p w14:paraId="450A7F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18F751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28208A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4F19E5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393FF1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  <w:p w14:paraId="3A9C08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003F81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3DEB8C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11B3B9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18963F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E23F44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584C54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71B94DE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1DF0320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1C4BF44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4CF7A35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28A5C9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78A921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7AA2050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4097BEF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0C11C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027FF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Kosiborod et al.[34]</w:t>
            </w: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1136D6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20</w:t>
            </w: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67E475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1(DAP10mg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7B7922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10/61</w:t>
            </w: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4863C8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63.6±7.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40A762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CE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R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Beta-blocke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oop diure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CC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Thiazide diure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Spironolactone.</w:t>
            </w: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3AFE2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3 months</w:t>
            </w: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7A19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</w:tr>
      <w:tr w14:paraId="394FEB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7F7B789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20DFCD1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restart"/>
            <w:tcBorders>
              <w:tl2br w:val="nil"/>
              <w:tr2bl w:val="nil"/>
            </w:tcBorders>
            <w:vAlign w:val="center"/>
          </w:tcPr>
          <w:p w14:paraId="68706EA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TDT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6AC7C7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2/25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44683D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  <w:p w14:paraId="71AE09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47±9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2EE4F84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7BFA142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52CD532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45463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4D96B3B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6288E36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13FE03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9(PLA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1AA25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1/58</w:t>
            </w: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4D8635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4.9±7.3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1697938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15329ED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5405420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208ADC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2CF5C2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Fitchett et al.[35]</w:t>
            </w: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5C4EF4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06</w:t>
            </w: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714837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462(EMP10-25mg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4021C7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7B0823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53C04C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ACEI/AR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Beta-block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R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Other Diuret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Loop Diuret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Metfor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ulfonylure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Insul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Statin or Ezetimibe</w:t>
            </w: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52FFC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.6 years</w:t>
            </w: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654EC2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NA</w:t>
            </w:r>
          </w:p>
        </w:tc>
      </w:tr>
      <w:tr w14:paraId="7E6CE4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8E4C23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4C9A002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7B8F55E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2ACF4CD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06B65A6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934B87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0F5ADD6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888406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05B529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1DEAF9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2086C69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vMerge w:val="continue"/>
            <w:tcBorders>
              <w:tl2br w:val="nil"/>
              <w:tr2bl w:val="nil"/>
            </w:tcBorders>
            <w:vAlign w:val="center"/>
          </w:tcPr>
          <w:p w14:paraId="696809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44(PLA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5EE85D0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5EEDE79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14DAFDC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6C29267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5A41CE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11F88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62976B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Jiang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275F0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A642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DFAA5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4/1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660ABA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0.25±12.31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0D4802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tritional suppor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</w:p>
          <w:p w14:paraId="405AB5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s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ymptomatic manageme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</w:p>
          <w:p w14:paraId="434DBA5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ent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1A5FF7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2128A85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6C92C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334041AE">
            <w:pPr>
              <w:widowControl/>
              <w:jc w:val="center"/>
              <w:textAlignment w:val="center"/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87DD17B">
            <w:pPr>
              <w:widowControl/>
              <w:jc w:val="center"/>
              <w:textAlignment w:val="center"/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BA33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PL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A551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5/1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51B6A5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.1±12.22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5323F4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1A336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46D836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2AEAD1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6739CB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0D1E69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20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4533CA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3D32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5/4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3A882D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4.50±1.5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1D6DE1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ti i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ec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</w:p>
          <w:p w14:paraId="60703A7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utritional support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1182B3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04D9D1B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 and single-blind</w:t>
            </w:r>
          </w:p>
        </w:tc>
      </w:tr>
      <w:tr w14:paraId="55211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3C56D0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51EA29F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B7F3A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19DA65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6/4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765860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5.50±2.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6F0BAB4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A18782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4726E4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47B28E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6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0D133B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Liu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5BE315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6EE32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q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9AB9A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8/1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29A8F3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7.6±16.1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11015D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en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  <w:t>nti i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ec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</w:p>
          <w:p w14:paraId="338974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d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tion and analges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egulation of blood glucose levels,</w:t>
            </w:r>
          </w:p>
          <w:p w14:paraId="565ACC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tritional suppo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organ function support therapy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7B0C4A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4DEB017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0ECD63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F284E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466508E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8086C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179ABA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6/1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84FE2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9.6±15.9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44509F6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7A6E03A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B5D7B5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3CE00C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258B91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Liu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6F5E06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817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42321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bid(q12h)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70B00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80/33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02F3EB8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6.3±13.4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503665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ti biotics,maintenance of arterial blood pressure with a combination of volume resuscitation and vasopressors,and early treatment of the source of infection were recom mended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390ED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4038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 and double-blind</w:t>
            </w:r>
          </w:p>
        </w:tc>
      </w:tr>
      <w:tr w14:paraId="321EC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62C38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022DAC3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48ACA2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PLA(q12h)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D506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19/28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7B7EA87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6.8±13.6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0ED3A5A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C58B17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2344D8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63093D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27AEA0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u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5B3D18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4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C4CBE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bid(q12h)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C8CF9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4/28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51C3D8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4．35±12．7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7B53A31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en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gan function protec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tritional support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7ECC94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5FC0D55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4C666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1FEBF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14C5029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B395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0AC44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9/3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58E15C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2．8士13．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5837463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7800166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49CF5EB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1244FA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024A2C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6D1ABF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8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B723B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6FDD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1/1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00262B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9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7A3FDA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tritional suppo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Insulin regulates blood glucose levels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7A442B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5778661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3056DC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18781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02A1B60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496FC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025CE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9/20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29E4A9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A1CD47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C9BFD1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6A317CC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14CB04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492AAA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Ma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73E4AA5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9D478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12A8EC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4/3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7171C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4.68±15.68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70F9A1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en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rgan function protection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7C204D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3941ED0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5C3BC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39A1C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328689E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D617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CE026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8/30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6647C0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6.13±15.83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6C53EF8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06321A8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7D6D302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18868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74487B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061142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EB17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00ml-qd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7FA25F7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8/22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486B34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3±25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2057D2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stabilize the internal environment and facilitate symptomatic management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31CBCB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32A80B3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5E51A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75B621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47222F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4BF4B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0232ABD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20F6CEC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2056692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36430EB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D33AE1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1CC29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0A02B4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6D0AB7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4ECD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tid(7d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026D186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4/21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1DE66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5.88±6.85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79D3F5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en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nti inflammatory drug therapy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tritional sup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por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,rectify diseases of water,electrolyte,and acid-base equilibrium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3C1AF5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/14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6DEB135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0D48C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B0933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59C1589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88C26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tid(14d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11738A0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39F2DB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1C9756F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E4D86B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770242C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7C5E62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409B02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63537E4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403CD3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(7d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4181D17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3/22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78E5B2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3.17±5.92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7774608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365F2A6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68C169E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12D32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F052F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1AE326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2864C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(14d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5398427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71D9F03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4E7C191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B35891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AC3AE5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7C805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7B5C07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ha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27B570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4F9712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E4B44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1/18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75A88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5.7±15.3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709F97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Bundle therapy is provided in accordance with the 2004 International Campaign to Save Sepsis(SSC)guidelines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7B4269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1468FEE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Prospective randomized controlled</w:t>
            </w:r>
          </w:p>
        </w:tc>
      </w:tr>
      <w:tr w14:paraId="16606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3FBD7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64C200C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4286A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DFDE2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2/1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5CD340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6.2±15.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6B3454F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76582DD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090FA8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39C274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3C00F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ha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4D1FC5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3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BF041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bid(q12h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6F01FE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4/19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1ADB95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2.71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0E756B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soactive drug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arly recovery of gastrointestinal function,intensified insulin therapy,etc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4E9154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1F33EF7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0E4AE6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1F0006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603A03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B0046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0FF44A1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71C7E93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21A432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198E70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05B042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197889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9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1CEBCC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he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6EDE3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BF764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54321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2/1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72C4C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2.65±7.48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65C64D9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nti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,regulate blood pressure and glucose levels</w:t>
            </w:r>
          </w:p>
          <w:p w14:paraId="6B8F6B2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,rectify diseases of water,electrolyte,and acid-base equilibrium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utritional support,mechanical ventilation，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en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5DE4DB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6736138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66B1EB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20C50D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5A0BD74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3787A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8F437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0/18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3FE620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1.87±7.7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50A3238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183B22D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5FFF62B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07F8D9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714881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h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483CB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7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323D5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q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64647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8/1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23B7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3.78±8.94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6DB361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echanical ventil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nti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regulate glucose level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utritional support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rectify diseases of water,electrolyte,and acid-base equilibrium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3C1286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4A23F01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20312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4C50C9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2B2D466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C8FF7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32B5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9/1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020DA2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4.57±8.51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1F62697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4A95BF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A56354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21FC23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3C85A8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So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107C59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FE290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FDD9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5/12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7BEB83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7.8±6.2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0B3EB2AB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nti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emodynamic suppor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1A23A4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6C0FC10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19BFD6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FE5E3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660774D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01BE3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FFB18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0/1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6BE95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1.3±5.4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5B97257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1006AA2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530BE61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512D50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0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7388D1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u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54DF05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3DE0E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C5CCC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9/1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735431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8.4±7.8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5CB2FC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nti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echanical ventil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regulate glucose level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utritional support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n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upport for organs</w:t>
            </w:r>
          </w:p>
          <w:p w14:paraId="391FA97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ymptomatic treatmen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1F43F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76A761D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13403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7DCF0C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37782B6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5BAAE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79F37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7/1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6DBCD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5.1±10.6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59C3FE0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35165C1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43CB9D7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2EC58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311ED8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3ACA01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6553B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bid(q12h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5D895CE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8/22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0191F76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6±25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41BD7F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n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nti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utritional suppor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nd 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eserve internal ecological equilibrium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7299E1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3B7B51C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64BB1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3C5C85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029803A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AEF8D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187EF33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1E2F65E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63229C9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7B5B5C5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C418FC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6C51B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44ED58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u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7B7E11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57C00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C1480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5/1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23C5F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3.66±6.98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0031D1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utritional suppor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t,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upport for organ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tandard wound debridement and dressing alteration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25B8CF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088AC67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6F112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BF68D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D24B03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447180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525E3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3/19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21794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5.11±7.24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17D55BA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38134CE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5907513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682DD1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2366E7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Wang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5216C3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18115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q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5DFE0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9/1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09D27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l6～52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26DE435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nti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utritional suppor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</w:p>
          <w:p w14:paraId="79FF34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upport for organ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1E1844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65C26AA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717A8E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87AB8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32E4195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421EA8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A50A8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8/12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3D5832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l8～5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64E98D1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3AC2CAC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5CA54D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3F0B7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470C5B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Wang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08009F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1F1E9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q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02D11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6/1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A0662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1.21±18.07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448C9359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nti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biotic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se of vasoactive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drugs and mechanical ventil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1C5049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060BC79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27F661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196504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4F41074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DB9C1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87177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5/1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533B41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1.33±16.98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18682AB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2826C0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08D5E3D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2EF43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411010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W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7E50D9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4F0366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750AD1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8/1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9EC9A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3.01±9．24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08007B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reserve electrolyte equilibrium and administer intravenous nourishme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</w:p>
          <w:p w14:paraId="782F35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gulate glycemic level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u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se of vasoactiv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drug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49E413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3F61805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1F4F1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123C8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15315B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0D2BF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PLA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13565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5/20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66898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2．59±8．97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7E2B21C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43742E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229FB2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7257B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350FF9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W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16E5B6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6AD24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82906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7/1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584A9C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.96±15.08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78AD6C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utritional suppor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t and 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upport for organ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65FB1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6F7A415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46A8BA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AF5CC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12ED794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B887B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9AE9E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6/1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532FC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2.35±15.9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1FC4A24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BEE412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61974F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767DA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23CE5D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Xi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1A68DA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8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E2BE8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E8A1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5/2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0B7FF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3.4±12.3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24B3F3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esuscitation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tritional supp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t,s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rgical intervention,breathing assistance,</w:t>
            </w:r>
          </w:p>
          <w:p w14:paraId="663930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se of vasoactiv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drug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7165E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5A1BE61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5A8629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4D7412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5513FCF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C01AA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F590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3/2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E2067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（52.8±11.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62F4BD9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70E54F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623F578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7061EE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5F583D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Xi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67E227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3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C503A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bid(7d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31446F6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4/9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6816F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7.82+21.98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0D8663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en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breathing assistanc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eserve hemodynamic stability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n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tritional suppor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t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0F358E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/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35BDBEA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47FCE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3D1A4D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66F2A42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47952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00ml-bid(10d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75DE509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26CCE14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2534BB4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0BA937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389D7E9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5533B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88264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1CD52D2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615D6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(7d)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7DDEE46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0/10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0BF85AE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8.63+21.2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7A308B7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1F62036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4005615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3301C2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D209A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310CE36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6E3A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TDT(10d)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447DE65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7EB767F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714B775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74E3A14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3077A5F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7AE32F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4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4B7CD7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X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5A1D8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7C289E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4FE2A4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8/1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2825F3D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.42±8.92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331B50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Implement interventions in accordance with the sepsis treatment protocols established by the American Society for Critical Care Medicine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5B440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39A3A29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39C72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1D7AE3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3982C70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9DCE94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4AD7E58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6/14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D34DAB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2.06±9.05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426084C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12F09C3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64079C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567539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063049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Y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513626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0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4A70F97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ml-bid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515AE742">
            <w:pPr>
              <w:ind w:firstLine="130" w:firstLineChars="100"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60/42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661764D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2.19±</w:t>
            </w:r>
          </w:p>
          <w:p w14:paraId="20E2A93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67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069464FC">
            <w:pPr>
              <w:widowControl/>
              <w:jc w:val="left"/>
              <w:rPr>
                <w:rFonts w:hint="default" w:ascii="Times New Roman" w:hAnsi="Times New Roman" w:eastAsia="FZSSK--GBK1-0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upport for organs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740E77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493B7CF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1C45A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1A2F62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1F09C79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188D76C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T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T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1B3CCCE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6686BC8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2482D2F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5EB82B4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226880D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08A63D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1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2FB049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Yi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38170E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7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151322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0C3A80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9/29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62DADCE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9(53–74)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708AB3A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nti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biotics,fluid resuscitation,mechanical ventilation,vasoac tive agents,nutritional support,and transfusion of blood products,whereas coagulation inhibitors and anticoagulants werenotusedinourEICU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267AB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1D798EE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etrospective study</w:t>
            </w:r>
          </w:p>
        </w:tc>
      </w:tr>
      <w:tr w14:paraId="0B79E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BEDE2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588EFF5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D2809E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959046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1/32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56B7426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6(49–73)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7BC03A5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6F037F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3CE5BBB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4A0A54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2AC2B6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Zhang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0A3491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12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0B860AB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0ml-bid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7AB45ED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64/56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34D5307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8.41±l7.6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276475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hormones,regulation of water-electrolyte and acid-base equilibrium and more standard therapies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04D6A7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384B8E2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4A066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6A16FC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2C19AB5C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094527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TDT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32479ED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5566C52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652D20C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635DD89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062172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4FD2C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6900E7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Zhang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37D201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30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BFF894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C235D9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79/7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672581D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5.16±9.29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554FDA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dminister consistent therapy in accordance with the sepsis treatment guidelines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577C3B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236A6C6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65DD16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35B35A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040AC13E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8A455F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052C1F1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67/8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AF26EE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75.56±</w:t>
            </w: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8.36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227E47D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D32274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1275DF8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789D89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7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4D77E2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Zh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2880F1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9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3FC6221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0ml-bid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4F6881C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NA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4D1E5F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6.9±13.5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1CE449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egulate blood gluco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</w:p>
          <w:p w14:paraId="10338A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utritional support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regulation of water-electrolyte and acid-base equilibrium and 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mechanical ventil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42BD0A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08E3D3E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4D6B0F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3753E7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4B0A2F2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11AF2A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TDT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61A82DF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727810A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8.2±12.7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3ADBFBB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BDD515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77E8C78B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3407DA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1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37A0A5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Zh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257F1C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8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D4D46B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6F8AFDA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3/20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247869D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40.16±3.58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21E2A1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uid resuscitatio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se of vasoactiv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drug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protecting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 xml:space="preserve"> renal function,offering dietary assistance,regulating hydration,electrolyte balance,acid-base equilibrium,and addressing underlying conditions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51102E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4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286ACD1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3F9E2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5545AE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783FAE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5B4B6A8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2430CBE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2/2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25F7F85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41.28±3.06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6887F0A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488C61E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68F3CD9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3EB8F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758C36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Zhan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0428CCF6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7393AE3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ml-bid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B98E02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9/1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42C515F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50.33+12.47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281A36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,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-inflammatory and anti-infective</w:t>
            </w:r>
          </w:p>
          <w:p w14:paraId="2BE879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lood transfusion and fluid replaceme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mechanical ventil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 and 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algesia and sedation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egulate blood glucose</w:t>
            </w:r>
          </w:p>
          <w:p w14:paraId="50D034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utritional support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eserve water and electrolyte equilibriu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etc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1CF2BB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11C6DD0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67D55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092EAF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125D8EEA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6B29617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STDT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14:paraId="33F6FA3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23/9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vAlign w:val="center"/>
          </w:tcPr>
          <w:p w14:paraId="1BA40510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49.64+11.92</w:t>
            </w: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7C618A2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6419184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33FBEF89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tr w14:paraId="23CF1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3" w:hRule="atLeast"/>
        </w:trPr>
        <w:tc>
          <w:tcPr>
            <w:tcW w:w="762" w:type="dxa"/>
            <w:vMerge w:val="restart"/>
            <w:tcBorders>
              <w:tl2br w:val="nil"/>
              <w:tr2bl w:val="nil"/>
            </w:tcBorders>
            <w:vAlign w:val="center"/>
          </w:tcPr>
          <w:p w14:paraId="243D54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Zh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vMerge w:val="restart"/>
            <w:tcBorders>
              <w:tl2br w:val="nil"/>
              <w:tr2bl w:val="nil"/>
            </w:tcBorders>
            <w:vAlign w:val="center"/>
          </w:tcPr>
          <w:p w14:paraId="7BA37E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6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19C45AF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100ml-bid</w:t>
            </w:r>
          </w:p>
        </w:tc>
        <w:tc>
          <w:tcPr>
            <w:tcW w:w="635" w:type="dxa"/>
            <w:vMerge w:val="restart"/>
            <w:tcBorders>
              <w:tl2br w:val="nil"/>
              <w:tr2bl w:val="nil"/>
            </w:tcBorders>
            <w:vAlign w:val="center"/>
          </w:tcPr>
          <w:p w14:paraId="1EDCE558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39/27</w:t>
            </w:r>
          </w:p>
        </w:tc>
        <w:tc>
          <w:tcPr>
            <w:tcW w:w="1092" w:type="dxa"/>
            <w:vMerge w:val="restart"/>
            <w:tcBorders>
              <w:tl2br w:val="nil"/>
              <w:tr2bl w:val="nil"/>
            </w:tcBorders>
            <w:vAlign w:val="center"/>
          </w:tcPr>
          <w:p w14:paraId="0B46A0C2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42±11</w:t>
            </w:r>
          </w:p>
        </w:tc>
        <w:tc>
          <w:tcPr>
            <w:tcW w:w="2249" w:type="dxa"/>
            <w:vMerge w:val="restart"/>
            <w:tcBorders>
              <w:tl2br w:val="nil"/>
              <w:tr2bl w:val="nil"/>
            </w:tcBorders>
            <w:vAlign w:val="center"/>
          </w:tcPr>
          <w:p w14:paraId="51CBCCD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13"/>
                <w:szCs w:val="13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imary disease treatme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ti biotics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upport for organs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reserve water and electrolyte equilibrium</w:t>
            </w: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nutritional suppor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593" w:type="dxa"/>
            <w:vMerge w:val="restart"/>
            <w:tcBorders>
              <w:tl2br w:val="nil"/>
              <w:tr2bl w:val="nil"/>
            </w:tcBorders>
            <w:vAlign w:val="center"/>
          </w:tcPr>
          <w:p w14:paraId="5304D7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d</w:t>
            </w:r>
          </w:p>
        </w:tc>
        <w:tc>
          <w:tcPr>
            <w:tcW w:w="889" w:type="dxa"/>
            <w:vMerge w:val="restart"/>
            <w:tcBorders>
              <w:tl2br w:val="nil"/>
              <w:tr2bl w:val="nil"/>
            </w:tcBorders>
            <w:vAlign w:val="center"/>
          </w:tcPr>
          <w:p w14:paraId="7C0282F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  <w:lang w:bidi="ar"/>
              </w:rPr>
              <w:t>randomized</w:t>
            </w:r>
          </w:p>
        </w:tc>
      </w:tr>
      <w:tr w14:paraId="0A3B2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2" w:type="dxa"/>
            <w:vMerge w:val="continue"/>
            <w:tcBorders>
              <w:tl2br w:val="nil"/>
              <w:tr2bl w:val="nil"/>
            </w:tcBorders>
            <w:vAlign w:val="center"/>
          </w:tcPr>
          <w:p w14:paraId="48A1BD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9" w:type="dxa"/>
            <w:vMerge w:val="continue"/>
            <w:tcBorders>
              <w:tl2br w:val="nil"/>
              <w:tr2bl w:val="nil"/>
            </w:tcBorders>
            <w:vAlign w:val="center"/>
          </w:tcPr>
          <w:p w14:paraId="71DA1F1D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 w14:paraId="24C6F60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3"/>
                <w:szCs w:val="13"/>
              </w:rPr>
              <w:t>PLA</w:t>
            </w:r>
          </w:p>
        </w:tc>
        <w:tc>
          <w:tcPr>
            <w:tcW w:w="635" w:type="dxa"/>
            <w:vMerge w:val="continue"/>
            <w:tcBorders>
              <w:tl2br w:val="nil"/>
              <w:tr2bl w:val="nil"/>
            </w:tcBorders>
            <w:vAlign w:val="center"/>
          </w:tcPr>
          <w:p w14:paraId="0702CBC4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1092" w:type="dxa"/>
            <w:vMerge w:val="continue"/>
            <w:tcBorders>
              <w:tl2br w:val="nil"/>
              <w:tr2bl w:val="nil"/>
            </w:tcBorders>
            <w:vAlign w:val="center"/>
          </w:tcPr>
          <w:p w14:paraId="2513CA71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2249" w:type="dxa"/>
            <w:vMerge w:val="continue"/>
            <w:tcBorders>
              <w:tl2br w:val="nil"/>
              <w:tr2bl w:val="nil"/>
            </w:tcBorders>
            <w:vAlign w:val="center"/>
          </w:tcPr>
          <w:p w14:paraId="5EE69708">
            <w:pPr>
              <w:jc w:val="left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593" w:type="dxa"/>
            <w:vMerge w:val="continue"/>
            <w:tcBorders>
              <w:tl2br w:val="nil"/>
              <w:tr2bl w:val="nil"/>
            </w:tcBorders>
            <w:vAlign w:val="center"/>
          </w:tcPr>
          <w:p w14:paraId="22307BCF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  <w:tc>
          <w:tcPr>
            <w:tcW w:w="889" w:type="dxa"/>
            <w:vMerge w:val="continue"/>
            <w:tcBorders>
              <w:tl2br w:val="nil"/>
              <w:tr2bl w:val="nil"/>
            </w:tcBorders>
            <w:vAlign w:val="center"/>
          </w:tcPr>
          <w:p w14:paraId="55322973">
            <w:pPr>
              <w:jc w:val="center"/>
              <w:rPr>
                <w:rFonts w:ascii="Times New Roman" w:hAnsi="Times New Roman" w:eastAsia="宋体" w:cs="Times New Roman"/>
                <w:color w:val="000000"/>
                <w:sz w:val="13"/>
                <w:szCs w:val="13"/>
              </w:rPr>
            </w:pPr>
          </w:p>
        </w:tc>
      </w:tr>
      <w:bookmarkEnd w:id="0"/>
    </w:tbl>
    <w:p w14:paraId="6FE1A71A"/>
    <w:p w14:paraId="3DABCEC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23403E80"/>
    <w:rsid w:val="23403E80"/>
    <w:rsid w:val="311C4604"/>
    <w:rsid w:val="430A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65</Words>
  <Characters>8421</Characters>
  <Lines>0</Lines>
  <Paragraphs>0</Paragraphs>
  <TotalTime>0</TotalTime>
  <ScaleCrop>false</ScaleCrop>
  <LinksUpToDate>false</LinksUpToDate>
  <CharactersWithSpaces>894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9:06:00Z</dcterms:created>
  <dc:creator>刘光艳</dc:creator>
  <cp:lastModifiedBy>刘光艳</cp:lastModifiedBy>
  <dcterms:modified xsi:type="dcterms:W3CDTF">2024-11-13T12:2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5C8DD7E1A3844738B9F70056D97342F_11</vt:lpwstr>
  </property>
</Properties>
</file>